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37E36" w14:textId="390EE452" w:rsidR="001634D7" w:rsidRPr="00EA49D1" w:rsidRDefault="001634D7" w:rsidP="001634D7">
      <w:pPr>
        <w:spacing w:line="360" w:lineRule="auto"/>
        <w:jc w:val="center"/>
        <w:rPr>
          <w:rFonts w:ascii="Times" w:hAnsi="Times" w:cs="Arial"/>
          <w:b/>
          <w:bCs/>
          <w:color w:val="000000" w:themeColor="text1"/>
        </w:rPr>
      </w:pPr>
      <w:r w:rsidRPr="00EA49D1">
        <w:rPr>
          <w:rFonts w:ascii="Times" w:hAnsi="Times" w:cs="Arial"/>
          <w:b/>
          <w:bCs/>
          <w:color w:val="000000" w:themeColor="text1"/>
        </w:rPr>
        <w:t>Table S</w:t>
      </w:r>
      <w:r w:rsidR="00D86E99">
        <w:rPr>
          <w:rFonts w:ascii="Times" w:hAnsi="Times" w:cs="Arial"/>
          <w:b/>
          <w:bCs/>
          <w:color w:val="000000" w:themeColor="text1"/>
        </w:rPr>
        <w:t>11</w:t>
      </w:r>
      <w:r w:rsidRPr="00EA49D1">
        <w:rPr>
          <w:rFonts w:ascii="Times" w:hAnsi="Times" w:cs="Arial"/>
          <w:b/>
          <w:bCs/>
          <w:color w:val="000000" w:themeColor="text1"/>
        </w:rPr>
        <w:t>.</w:t>
      </w:r>
      <w:r w:rsidRPr="00EA49D1">
        <w:rPr>
          <w:rFonts w:ascii="Times" w:hAnsi="Times" w:cs="Arial"/>
          <w:color w:val="000000" w:themeColor="text1"/>
        </w:rPr>
        <w:t xml:space="preserve"> Comparison of tryptophan (g) content between different animal and plant-sourced proteins groups (per 100g) in USDA database</w:t>
      </w:r>
    </w:p>
    <w:p w14:paraId="477F59F2" w14:textId="45E8B576" w:rsidR="00301318" w:rsidRPr="00EA49D1" w:rsidRDefault="00301318">
      <w:pPr>
        <w:rPr>
          <w:rFonts w:ascii="Times" w:hAnsi="Times" w:cs="Arial"/>
          <w:color w:val="000000" w:themeColor="text1"/>
        </w:rPr>
      </w:pPr>
    </w:p>
    <w:tbl>
      <w:tblPr>
        <w:tblW w:w="15590" w:type="dxa"/>
        <w:tblLook w:val="04A0" w:firstRow="1" w:lastRow="0" w:firstColumn="1" w:lastColumn="0" w:noHBand="0" w:noVBand="1"/>
      </w:tblPr>
      <w:tblGrid>
        <w:gridCol w:w="2142"/>
        <w:gridCol w:w="954"/>
        <w:gridCol w:w="954"/>
        <w:gridCol w:w="1103"/>
        <w:gridCol w:w="1103"/>
        <w:gridCol w:w="1132"/>
        <w:gridCol w:w="1103"/>
        <w:gridCol w:w="1103"/>
        <w:gridCol w:w="1445"/>
        <w:gridCol w:w="1103"/>
        <w:gridCol w:w="1103"/>
        <w:gridCol w:w="1237"/>
        <w:gridCol w:w="1108"/>
      </w:tblGrid>
      <w:tr w:rsidR="00EA49D1" w:rsidRPr="00EA49D1" w14:paraId="615C5C3F" w14:textId="77777777" w:rsidTr="00EA49D1">
        <w:trPr>
          <w:trHeight w:val="247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FFA0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Trp (g)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676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Mean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CE4D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SD</w:t>
            </w:r>
          </w:p>
        </w:tc>
        <w:tc>
          <w:tcPr>
            <w:tcW w:w="11540" w:type="dxa"/>
            <w:gridSpan w:val="10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E1468C" w14:textId="251EA599" w:rsidR="001634D7" w:rsidRPr="00EA49D1" w:rsidRDefault="0023080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Value Differences between Protein Sources</w:t>
            </w:r>
          </w:p>
        </w:tc>
      </w:tr>
      <w:tr w:rsidR="00EA49D1" w:rsidRPr="00EA49D1" w14:paraId="478F62B8" w14:textId="77777777" w:rsidTr="00EA49D1">
        <w:trPr>
          <w:trHeight w:val="525"/>
        </w:trPr>
        <w:tc>
          <w:tcPr>
            <w:tcW w:w="2142" w:type="dxa"/>
            <w:vMerge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F4BD29A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ADB1F23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346363E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A8AA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Red Meat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47D0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 xml:space="preserve">Poultry 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F065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Fish Seafood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3A04" w14:textId="23C3A158" w:rsidR="001634D7" w:rsidRPr="00EA49D1" w:rsidRDefault="006C37C9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Dairy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525697CC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Eggs</w:t>
            </w:r>
          </w:p>
        </w:tc>
        <w:tc>
          <w:tcPr>
            <w:tcW w:w="144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5FF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Vegetables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BEC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Fruits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D02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Grains</w:t>
            </w:r>
          </w:p>
        </w:tc>
        <w:tc>
          <w:tcPr>
            <w:tcW w:w="123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1A11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Legumes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CFD55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Nuts and Seeds</w:t>
            </w:r>
          </w:p>
        </w:tc>
      </w:tr>
      <w:tr w:rsidR="00EA49D1" w:rsidRPr="00EA49D1" w14:paraId="3DD5AF55" w14:textId="77777777" w:rsidTr="00EA49D1">
        <w:trPr>
          <w:trHeight w:val="247"/>
        </w:trPr>
        <w:tc>
          <w:tcPr>
            <w:tcW w:w="2142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1990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Red Meat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98A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41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3BB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78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6B9081D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3792D8F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AD58571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6D064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5D95F36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A6D58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75AC7EF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0B4C32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1AFE39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03BB270C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6C593ACC" w14:textId="77777777" w:rsidTr="00EA49D1">
        <w:trPr>
          <w:trHeight w:val="247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1DA7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Poultr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7E5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3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8DF3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5B8C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10BF381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289A08F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E1822A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7A4B549B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F9A5DC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5CC3F6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BD68271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F570D3B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9A364A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55896C1F" w14:textId="77777777" w:rsidTr="00EA49D1">
        <w:trPr>
          <w:trHeight w:val="247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A609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Fish and Seafoo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7FE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E2EA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F99D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9DE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CD84A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966DD6D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4A49618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C2E99EE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D43A45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2CC37D1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F86231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47FD2536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0F2BC9F5" w14:textId="77777777" w:rsidTr="00EA49D1">
        <w:trPr>
          <w:trHeight w:val="247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C37F" w14:textId="231180BE" w:rsidR="001634D7" w:rsidRPr="00EA49D1" w:rsidRDefault="00C30C6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Dair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97A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FA0B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50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49D2" w14:textId="6E3DD8B4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90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BE41" w14:textId="1F4B93E4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82*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899A" w14:textId="61BE0B3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81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DFD7F16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510133ED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631E92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3C9959E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77DA730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A83BFA5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7B5BE34C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0C067657" w14:textId="77777777" w:rsidTr="00EA49D1">
        <w:trPr>
          <w:trHeight w:val="262"/>
        </w:trPr>
        <w:tc>
          <w:tcPr>
            <w:tcW w:w="2142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6C7C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Egg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988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40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57D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9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F8E5" w14:textId="55AF606F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60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285C" w14:textId="31754289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67*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099F" w14:textId="52C136BD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68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D514" w14:textId="15CD6362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49*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6808429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FEEC0DE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569D8B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8ABDD0A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4BAC70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06231C6F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2CA3A657" w14:textId="77777777" w:rsidTr="00EA49D1">
        <w:trPr>
          <w:trHeight w:val="262"/>
        </w:trPr>
        <w:tc>
          <w:tcPr>
            <w:tcW w:w="2142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9AEE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Vegetables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8690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32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FD95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52</w:t>
            </w:r>
          </w:p>
        </w:tc>
        <w:tc>
          <w:tcPr>
            <w:tcW w:w="11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0A9A" w14:textId="441363A8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09*</w:t>
            </w:r>
          </w:p>
        </w:tc>
        <w:tc>
          <w:tcPr>
            <w:tcW w:w="11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AF1B" w14:textId="7A864ECB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02*</w:t>
            </w:r>
          </w:p>
        </w:tc>
        <w:tc>
          <w:tcPr>
            <w:tcW w:w="113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6DB5" w14:textId="595DD0DE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01*</w:t>
            </w:r>
          </w:p>
        </w:tc>
        <w:tc>
          <w:tcPr>
            <w:tcW w:w="11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9CDC" w14:textId="036A5835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119*</w:t>
            </w:r>
          </w:p>
        </w:tc>
        <w:tc>
          <w:tcPr>
            <w:tcW w:w="11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DAD712C" w14:textId="3B30DCCD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369*</w:t>
            </w:r>
          </w:p>
        </w:tc>
        <w:tc>
          <w:tcPr>
            <w:tcW w:w="14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1DB893E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E2CC45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75665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0E419E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29C2AE40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449284A4" w14:textId="77777777" w:rsidTr="00EA49D1">
        <w:trPr>
          <w:trHeight w:val="247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3053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Fruit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960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5506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8FCA" w14:textId="36E2FBFF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33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033C" w14:textId="0D89B776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25*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003E" w14:textId="7F22B72D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24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36A6" w14:textId="21C6A62C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143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76DA35E6" w14:textId="5C9380DC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393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B03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B3F0AF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C948F8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A531A2B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11F9B3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00999587" w14:textId="77777777" w:rsidTr="00EA49D1">
        <w:trPr>
          <w:trHeight w:val="247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647D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Grain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F23F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FE67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5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9301" w14:textId="3CEA48EB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134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622F" w14:textId="774FEB20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126*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703A" w14:textId="71DA3414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125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4207" w14:textId="5CE1B34F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44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24DE22F" w14:textId="21C3505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94*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DE2C" w14:textId="5FED388E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75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0131" w14:textId="245451B4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99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0ECB26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3841D91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7E6EED7B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633F55E7" w14:textId="77777777" w:rsidTr="00EA49D1">
        <w:trPr>
          <w:trHeight w:val="247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09AD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Legum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FD13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B555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83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3D91" w14:textId="02FC2CB3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75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CCA6" w14:textId="4FFC32D8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68*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E881" w14:textId="5B0CD17C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67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5B6E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1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1DE85824" w14:textId="5CEDD9F8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35*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13FF" w14:textId="6619315A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34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34F" w14:textId="3A59DBDC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58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955" w14:textId="51CF2481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59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38EE7B3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7C5BA7BF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  <w:tr w:rsidR="00EA49D1" w:rsidRPr="00EA49D1" w14:paraId="04FA8ADB" w14:textId="77777777" w:rsidTr="00EA49D1">
        <w:trPr>
          <w:trHeight w:val="262"/>
        </w:trPr>
        <w:tc>
          <w:tcPr>
            <w:tcW w:w="2142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6127" w14:textId="77777777" w:rsidR="001634D7" w:rsidRPr="00EA49D1" w:rsidRDefault="001634D7" w:rsidP="001634D7">
            <w:pPr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b/>
                <w:bCs/>
                <w:color w:val="000000" w:themeColor="text1"/>
                <w:lang w:eastAsia="en-GB"/>
              </w:rPr>
              <w:t>Nuts and Seed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CDAB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CAF4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9E1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0C69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DE22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007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647E" w14:textId="59A8C8EC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75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6C31FAB5" w14:textId="2BCFDA0F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175*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CFCA" w14:textId="6F8739DC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94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50B9" w14:textId="31C3A9E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18*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A8F7" w14:textId="12B858F6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19*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EAD0" w14:textId="45397EA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60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60BB1AA8" w14:textId="77777777" w:rsidR="001634D7" w:rsidRPr="00EA49D1" w:rsidRDefault="001634D7" w:rsidP="001634D7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EA49D1">
              <w:rPr>
                <w:rFonts w:ascii="Times" w:eastAsia="Times New Roman" w:hAnsi="Times" w:cs="Arial"/>
                <w:color w:val="000000" w:themeColor="text1"/>
                <w:lang w:eastAsia="en-GB"/>
              </w:rPr>
              <w:t> </w:t>
            </w:r>
          </w:p>
        </w:tc>
      </w:tr>
    </w:tbl>
    <w:p w14:paraId="4E810FF3" w14:textId="7184AF58" w:rsidR="001634D7" w:rsidRPr="00EA49D1" w:rsidRDefault="001634D7" w:rsidP="001634D7">
      <w:pPr>
        <w:spacing w:line="360" w:lineRule="auto"/>
        <w:rPr>
          <w:rFonts w:ascii="Times" w:hAnsi="Times" w:cs="Arial"/>
          <w:color w:val="000000" w:themeColor="text1"/>
          <w:sz w:val="20"/>
          <w:szCs w:val="20"/>
        </w:rPr>
      </w:pPr>
      <w:r w:rsidRPr="00EA49D1">
        <w:rPr>
          <w:rFonts w:ascii="Times" w:hAnsi="Times" w:cs="Arial"/>
          <w:color w:val="000000" w:themeColor="text1"/>
          <w:sz w:val="20"/>
          <w:szCs w:val="20"/>
        </w:rPr>
        <w:t>*p-value &lt;0.05</w:t>
      </w:r>
    </w:p>
    <w:p w14:paraId="0B864C8F" w14:textId="621155B0" w:rsidR="00252F81" w:rsidRPr="00301318" w:rsidRDefault="00252F81" w:rsidP="0040673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252F81" w:rsidRPr="00301318" w:rsidSect="005743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63914"/>
    <w:rsid w:val="000744FD"/>
    <w:rsid w:val="000829B5"/>
    <w:rsid w:val="000851D3"/>
    <w:rsid w:val="000D45C5"/>
    <w:rsid w:val="000D52B1"/>
    <w:rsid w:val="000E211D"/>
    <w:rsid w:val="000E6AF7"/>
    <w:rsid w:val="000F5463"/>
    <w:rsid w:val="0010323E"/>
    <w:rsid w:val="00115BE3"/>
    <w:rsid w:val="00135812"/>
    <w:rsid w:val="001634D7"/>
    <w:rsid w:val="00204E2D"/>
    <w:rsid w:val="00230807"/>
    <w:rsid w:val="0024245D"/>
    <w:rsid w:val="00252F81"/>
    <w:rsid w:val="002C6911"/>
    <w:rsid w:val="00301318"/>
    <w:rsid w:val="0037643A"/>
    <w:rsid w:val="003D5712"/>
    <w:rsid w:val="00404FB1"/>
    <w:rsid w:val="00406730"/>
    <w:rsid w:val="00440DA4"/>
    <w:rsid w:val="00484504"/>
    <w:rsid w:val="004B407D"/>
    <w:rsid w:val="004B40E9"/>
    <w:rsid w:val="004D44C2"/>
    <w:rsid w:val="00504735"/>
    <w:rsid w:val="0051111E"/>
    <w:rsid w:val="00543A2A"/>
    <w:rsid w:val="00545F52"/>
    <w:rsid w:val="00562B22"/>
    <w:rsid w:val="0057435C"/>
    <w:rsid w:val="005A2DE4"/>
    <w:rsid w:val="005F5EBF"/>
    <w:rsid w:val="00627306"/>
    <w:rsid w:val="00637C05"/>
    <w:rsid w:val="00685299"/>
    <w:rsid w:val="006C37C9"/>
    <w:rsid w:val="006D5CAD"/>
    <w:rsid w:val="00771437"/>
    <w:rsid w:val="007E38E5"/>
    <w:rsid w:val="00806BE1"/>
    <w:rsid w:val="00873905"/>
    <w:rsid w:val="008E4C6D"/>
    <w:rsid w:val="008E656B"/>
    <w:rsid w:val="008F5768"/>
    <w:rsid w:val="009D66BD"/>
    <w:rsid w:val="00A26C41"/>
    <w:rsid w:val="00A52445"/>
    <w:rsid w:val="00A846D8"/>
    <w:rsid w:val="00AE6603"/>
    <w:rsid w:val="00B20BE9"/>
    <w:rsid w:val="00B35826"/>
    <w:rsid w:val="00C30C67"/>
    <w:rsid w:val="00C8698B"/>
    <w:rsid w:val="00C93D56"/>
    <w:rsid w:val="00CD7E2A"/>
    <w:rsid w:val="00D203B0"/>
    <w:rsid w:val="00D37909"/>
    <w:rsid w:val="00D86E99"/>
    <w:rsid w:val="00DA75ED"/>
    <w:rsid w:val="00DB10CD"/>
    <w:rsid w:val="00DF28D0"/>
    <w:rsid w:val="00DF7B7A"/>
    <w:rsid w:val="00EA49D1"/>
    <w:rsid w:val="00EE117D"/>
    <w:rsid w:val="00EE5DE6"/>
    <w:rsid w:val="00F44B5A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3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D0C813-C067-6A43-8E84-9C5139052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Sandhya Patel</cp:lastModifiedBy>
  <cp:revision>2</cp:revision>
  <dcterms:created xsi:type="dcterms:W3CDTF">2022-02-04T09:37:00Z</dcterms:created>
  <dcterms:modified xsi:type="dcterms:W3CDTF">2022-02-04T09:37:00Z</dcterms:modified>
</cp:coreProperties>
</file>